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B37" w:rsidRDefault="00D90F40" w:rsidP="00D90F40">
      <w:pPr>
        <w:rPr>
          <w:rFonts w:ascii="Arial" w:hAnsi="Arial" w:cs="Arial"/>
        </w:rPr>
      </w:pPr>
      <w:bookmarkStart w:id="0" w:name="_GoBack"/>
      <w:bookmarkEnd w:id="0"/>
      <w:r w:rsidRPr="00D90F40">
        <w:rPr>
          <w:rFonts w:ascii="Arial" w:hAnsi="Arial" w:cs="Arial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56DB81" wp14:editId="502FC87E">
                <wp:simplePos x="0" y="0"/>
                <wp:positionH relativeFrom="column">
                  <wp:posOffset>-762635</wp:posOffset>
                </wp:positionH>
                <wp:positionV relativeFrom="paragraph">
                  <wp:posOffset>123825</wp:posOffset>
                </wp:positionV>
                <wp:extent cx="7038975" cy="645795"/>
                <wp:effectExtent l="0" t="0" r="0" b="0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38975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90F40" w:rsidRPr="00D90F40" w:rsidRDefault="0086692B" w:rsidP="006C414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Table S1</w:t>
                            </w:r>
                            <w:r w:rsidR="00D90F40" w:rsidRPr="00D90F4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: Genes displaying suboptimal endometrial expression during the receptive phase in women who undergo IVF failur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-60.05pt;margin-top:9.75pt;width:554.25pt;height:50.8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" filled="f" stroked="f">
                <v:textbox style="mso-fit-shape-to-text:t">
                  <w:txbxContent>
                    <w:p w:rsidR="00D90F40" w:rsidRPr="00D90F40" w:rsidRDefault="0086692B" w:rsidP="006C414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Table S1</w:t>
                      </w:r>
                      <w:r w:rsidR="00D90F40" w:rsidRPr="00D90F4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: Genes displaying suboptimal endometrial expression during the receptive phase in women who undergo IVF failure</w:t>
                      </w:r>
                    </w:p>
                  </w:txbxContent>
                </v:textbox>
              </v:shape>
            </w:pict>
          </mc:Fallback>
        </mc:AlternateContent>
      </w:r>
    </w:p>
    <w:p w:rsidR="00D90F40" w:rsidRDefault="00D90F40" w:rsidP="00D90F40">
      <w:pPr>
        <w:rPr>
          <w:rFonts w:ascii="Arial" w:hAnsi="Arial" w:cs="Arial"/>
        </w:rPr>
      </w:pPr>
    </w:p>
    <w:p w:rsidR="00D90F40" w:rsidRDefault="00D90F40" w:rsidP="00D90F40">
      <w:pPr>
        <w:rPr>
          <w:rFonts w:ascii="Arial" w:hAnsi="Arial" w:cs="Arial"/>
        </w:rPr>
      </w:pPr>
    </w:p>
    <w:tbl>
      <w:tblPr>
        <w:tblStyle w:val="Style1"/>
        <w:tblW w:w="0" w:type="auto"/>
        <w:tblLook w:val="0600" w:firstRow="0" w:lastRow="0" w:firstColumn="0" w:lastColumn="0" w:noHBand="1" w:noVBand="1"/>
      </w:tblPr>
      <w:tblGrid>
        <w:gridCol w:w="728"/>
        <w:gridCol w:w="1176"/>
        <w:gridCol w:w="3564"/>
        <w:gridCol w:w="3774"/>
      </w:tblGrid>
      <w:tr w:rsidR="00D90F40" w:rsidRPr="00ED42D3" w:rsidTr="00ED42D3">
        <w:trPr>
          <w:trHeight w:val="446"/>
        </w:trPr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ED42D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S.No</w:t>
            </w:r>
            <w:proofErr w:type="spellEnd"/>
            <w:r w:rsidRPr="00ED42D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.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Gene Symbol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Gene Name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Cumulative Score for higher expression in the receptive phase in healthy women</w:t>
            </w:r>
          </w:p>
        </w:tc>
      </w:tr>
      <w:tr w:rsidR="00D90F40" w:rsidRPr="00ED42D3" w:rsidTr="00ED42D3">
        <w:trPr>
          <w:trHeight w:val="816"/>
        </w:trPr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COMP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CD55 molecule, decay accelerating factor for complement (Cromer blood group)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18</w:t>
            </w:r>
          </w:p>
        </w:tc>
      </w:tr>
      <w:tr w:rsidR="00D90F40" w:rsidRPr="00ED42D3" w:rsidTr="00ED42D3">
        <w:trPr>
          <w:trHeight w:val="366"/>
        </w:trPr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GJA1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gap junction protein, alpha 1, 43kDa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14</w:t>
            </w:r>
          </w:p>
        </w:tc>
      </w:tr>
      <w:tr w:rsidR="00D90F40" w:rsidRPr="00ED42D3" w:rsidTr="00ED42D3">
        <w:trPr>
          <w:trHeight w:val="366"/>
        </w:trPr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3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GPR110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G protein-coupled receptor 110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14</w:t>
            </w:r>
          </w:p>
        </w:tc>
      </w:tr>
      <w:tr w:rsidR="00D90F40" w:rsidRPr="00ED42D3" w:rsidTr="00ED42D3">
        <w:trPr>
          <w:trHeight w:val="276"/>
        </w:trPr>
        <w:tc>
          <w:tcPr>
            <w:tcW w:w="0" w:type="auto"/>
            <w:hideMark/>
          </w:tcPr>
          <w:p w:rsidR="00D90F40" w:rsidRPr="00ED42D3" w:rsidRDefault="00D90F40" w:rsidP="00D90F40">
            <w:pPr>
              <w:spacing w:line="276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4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spacing w:line="276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TSPO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spacing w:line="27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translocator</w:t>
            </w:r>
            <w:proofErr w:type="spellEnd"/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 protein (18kDa)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spacing w:line="276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14</w:t>
            </w:r>
          </w:p>
        </w:tc>
      </w:tr>
      <w:tr w:rsidR="00D90F40" w:rsidRPr="00ED42D3" w:rsidTr="00ED42D3">
        <w:trPr>
          <w:trHeight w:val="556"/>
        </w:trPr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5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DARC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Duffy blood group, chemokine receptor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12</w:t>
            </w:r>
          </w:p>
        </w:tc>
      </w:tr>
      <w:tr w:rsidR="00D90F40" w:rsidRPr="00ED42D3" w:rsidTr="00ED42D3">
        <w:trPr>
          <w:trHeight w:val="666"/>
        </w:trPr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6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IGFBP1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insulin-like growth factor binding protein 1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12</w:t>
            </w:r>
          </w:p>
        </w:tc>
      </w:tr>
      <w:tr w:rsidR="00D90F40" w:rsidRPr="00ED42D3" w:rsidTr="00ED42D3">
        <w:trPr>
          <w:trHeight w:val="666"/>
        </w:trPr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7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ABLIM3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actin binding LIM protein family, member 3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10</w:t>
            </w:r>
          </w:p>
        </w:tc>
      </w:tr>
      <w:tr w:rsidR="00D90F40" w:rsidRPr="00ED42D3" w:rsidTr="00ED42D3">
        <w:trPr>
          <w:trHeight w:val="556"/>
        </w:trPr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8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MUC16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mucin</w:t>
            </w:r>
            <w:proofErr w:type="spellEnd"/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 16, cell surface associated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10</w:t>
            </w:r>
          </w:p>
        </w:tc>
      </w:tr>
      <w:tr w:rsidR="00D90F40" w:rsidRPr="00ED42D3" w:rsidTr="00ED42D3">
        <w:trPr>
          <w:trHeight w:val="300"/>
        </w:trPr>
        <w:tc>
          <w:tcPr>
            <w:tcW w:w="0" w:type="auto"/>
            <w:hideMark/>
          </w:tcPr>
          <w:p w:rsidR="00D90F40" w:rsidRPr="00ED42D3" w:rsidRDefault="00D90F40" w:rsidP="00D90F40">
            <w:pPr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9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LCN2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spacing w:line="300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lipocalin</w:t>
            </w:r>
            <w:proofErr w:type="spellEnd"/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 2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8</w:t>
            </w:r>
          </w:p>
        </w:tc>
      </w:tr>
      <w:tr w:rsidR="00D90F40" w:rsidRPr="00ED42D3" w:rsidTr="00ED42D3">
        <w:trPr>
          <w:trHeight w:val="886"/>
        </w:trPr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10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ABP1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amiloride</w:t>
            </w:r>
            <w:proofErr w:type="spellEnd"/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 binding protein 1 (amine oxidase (copper-containing))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6</w:t>
            </w:r>
          </w:p>
        </w:tc>
      </w:tr>
      <w:tr w:rsidR="00D90F40" w:rsidRPr="00ED42D3" w:rsidTr="00ED42D3">
        <w:trPr>
          <w:trHeight w:val="446"/>
        </w:trPr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11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CNN1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calponin</w:t>
            </w:r>
            <w:proofErr w:type="spellEnd"/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 1, basic, smooth muscle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6</w:t>
            </w:r>
          </w:p>
        </w:tc>
      </w:tr>
      <w:tr w:rsidR="00D90F40" w:rsidRPr="00ED42D3" w:rsidTr="00ED42D3">
        <w:trPr>
          <w:trHeight w:val="226"/>
        </w:trPr>
        <w:tc>
          <w:tcPr>
            <w:tcW w:w="0" w:type="auto"/>
            <w:hideMark/>
          </w:tcPr>
          <w:p w:rsidR="00D90F40" w:rsidRPr="00ED42D3" w:rsidRDefault="00D90F40" w:rsidP="00D90F40">
            <w:pPr>
              <w:spacing w:line="226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12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spacing w:line="226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FGB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spacing w:line="22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fibrinogen beta chain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spacing w:line="226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6</w:t>
            </w:r>
          </w:p>
        </w:tc>
      </w:tr>
      <w:tr w:rsidR="00D90F40" w:rsidRPr="00ED42D3" w:rsidTr="00ED42D3">
        <w:trPr>
          <w:trHeight w:val="556"/>
        </w:trPr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IN"/>
              </w:rPr>
              <w:t>13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MYH11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myosin, heavy chain 11, smooth muscle</w:t>
            </w:r>
          </w:p>
        </w:tc>
        <w:tc>
          <w:tcPr>
            <w:tcW w:w="0" w:type="auto"/>
            <w:hideMark/>
          </w:tcPr>
          <w:p w:rsidR="00D90F40" w:rsidRPr="00ED42D3" w:rsidRDefault="00D90F40" w:rsidP="00D90F40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ED42D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6</w:t>
            </w:r>
          </w:p>
        </w:tc>
      </w:tr>
    </w:tbl>
    <w:p w:rsidR="00D90F40" w:rsidRPr="00D90F40" w:rsidRDefault="00D90F40" w:rsidP="00D90F40">
      <w:pPr>
        <w:rPr>
          <w:rFonts w:ascii="Arial" w:hAnsi="Arial" w:cs="Arial"/>
          <w:sz w:val="24"/>
          <w:szCs w:val="24"/>
        </w:rPr>
      </w:pPr>
    </w:p>
    <w:sectPr w:rsidR="00D90F40" w:rsidRPr="00D90F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F40"/>
    <w:rsid w:val="006C414F"/>
    <w:rsid w:val="0086692B"/>
    <w:rsid w:val="00CA0B37"/>
    <w:rsid w:val="00D90F40"/>
    <w:rsid w:val="00ED4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0F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D90F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customStyle="1" w:styleId="Style1">
    <w:name w:val="Style1"/>
    <w:basedOn w:val="TableNormal"/>
    <w:uiPriority w:val="99"/>
    <w:rsid w:val="00ED42D3"/>
    <w:pPr>
      <w:spacing w:after="0" w:line="240" w:lineRule="auto"/>
    </w:pPr>
    <w:tblPr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0F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D90F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customStyle="1" w:styleId="Style1">
    <w:name w:val="Style1"/>
    <w:basedOn w:val="TableNormal"/>
    <w:uiPriority w:val="99"/>
    <w:rsid w:val="00ED42D3"/>
    <w:pPr>
      <w:spacing w:after="0" w:line="240" w:lineRule="auto"/>
    </w:pPr>
    <w:tblPr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67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ali Bhagwat</dc:creator>
  <cp:lastModifiedBy>Sonali Bhagwat</cp:lastModifiedBy>
  <cp:revision>3</cp:revision>
  <dcterms:created xsi:type="dcterms:W3CDTF">2013-02-28T07:58:00Z</dcterms:created>
  <dcterms:modified xsi:type="dcterms:W3CDTF">2013-02-28T07:58:00Z</dcterms:modified>
</cp:coreProperties>
</file>